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requency of warm temperatures.</w:t>
      </w:r>
    </w:p>
    <w:tbl>
      <w:tblPr>
        <w:tblW w:w="840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820"/>
        <w:gridCol w:w="603"/>
        <w:gridCol w:w="1360"/>
        <w:gridCol w:w="1660"/>
        <w:gridCol w:w="1360"/>
        <w:gridCol w:w="1580"/>
      </w:tblGrid>
      <w:tr>
        <w:trPr>
          <w:trHeight w:val="264" w:hRule="atLeast"/>
        </w:trPr>
        <w:tc>
          <w:tcPr>
            <w:tcW w:w="10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Areas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Depth layer</w:t>
            </w:r>
          </w:p>
        </w:tc>
        <w:tc>
          <w:tcPr>
            <w:tcW w:w="6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Month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Freq T&gt;mean T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Freq T&gt;mean T+std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Freq T&gt;mean T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Freq T&gt;mean T+std</w:t>
            </w:r>
          </w:p>
        </w:tc>
      </w:tr>
      <w:tr>
        <w:trPr>
          <w:trHeight w:val="288" w:hRule="atLeast"/>
        </w:trPr>
        <w:tc>
          <w:tcPr>
            <w:tcW w:w="10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8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6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(1945-1982)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(1945-1982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(1983-2011)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(1983-2011)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Ligurian Se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408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Provence Coas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2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408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Eastern Tyrrhenian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408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Western Tyrrhenian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612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Balearic and Columbretes Island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.0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0-1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-30 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13</w:t>
            </w:r>
          </w:p>
        </w:tc>
      </w:tr>
      <w:tr>
        <w:trPr>
          <w:trHeight w:val="276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31-50 m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.09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each areas the monthly frequency of temperatures beyond the mean temperature and beyond the mean temperature + standard deviation calculated for the period 1945-2011, is recorded for depth layer and month, corresponding to the periods 1945-1982 and 1992-2011.</w:t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8:43:00Z</dcterms:created>
  <dc:creator>Irene Rivetti</dc:creator>
  <dc:description/>
  <cp:keywords/>
  <dc:language>en-US</dc:language>
  <cp:lastModifiedBy>Irene Rivetti</cp:lastModifiedBy>
  <dcterms:modified xsi:type="dcterms:W3CDTF">2014-10-29T08:03:00Z</dcterms:modified>
  <cp:revision>5</cp:revision>
  <dc:subject/>
  <dc:title/>
</cp:coreProperties>
</file>